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2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imers of ChIP</w:t>
      </w:r>
      <w:bookmarkStart w:id="0" w:name="_GoBack"/>
      <w:bookmarkEnd w:id="0"/>
    </w:p>
    <w:tbl>
      <w:tblPr>
        <w:tblStyle w:val="2"/>
        <w:tblW w:w="909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3416"/>
        <w:gridCol w:w="3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er</w:t>
            </w:r>
          </w:p>
        </w:tc>
        <w:tc>
          <w:tcPr>
            <w:tcW w:w="34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ward</w:t>
            </w:r>
          </w:p>
        </w:tc>
        <w:tc>
          <w:tcPr>
            <w:tcW w:w="3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UZ12-primer1</w:t>
            </w:r>
          </w:p>
        </w:tc>
        <w:tc>
          <w:tcPr>
            <w:tcW w:w="34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TGGAGTTTCCCTCTTGTT</w:t>
            </w:r>
          </w:p>
        </w:tc>
        <w:tc>
          <w:tcPr>
            <w:tcW w:w="39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GAAACCCTATCCCTAC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UZ12-primer2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ACCAGCCTGACCAACATA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TCTTGTTGCCCAG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UZ12-primer3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TCCTGGGCAACAAGAGC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AAAAAGTGGCAGAAACT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UZ12-primer4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TGCTGGCACTTATCGG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CTGAACGTGCG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ZH2-primer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TTCTGGGAGAATTGAGG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CGTTTGAATCTGG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ZH2-primer2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CCCAAACCCTTTATCAT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GGGATTACAGGCG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ZH2-primer3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CAGTGAGCCATGATTGG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CGTCTCAGCCTTC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3K27me3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imer1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GCCCGAAACTTCTAAAA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GTGACTGTCCAATGAGC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2MDVmMGNhM2M1MTI0MWYwOTVlNGE2ODgyZDBlMDAifQ=="/>
  </w:docVars>
  <w:rsids>
    <w:rsidRoot w:val="00000000"/>
    <w:rsid w:val="01AE3368"/>
    <w:rsid w:val="05096B07"/>
    <w:rsid w:val="06FE13EA"/>
    <w:rsid w:val="172F35C6"/>
    <w:rsid w:val="17AD104E"/>
    <w:rsid w:val="194F3270"/>
    <w:rsid w:val="1BE7599C"/>
    <w:rsid w:val="20933F11"/>
    <w:rsid w:val="22DB2BCF"/>
    <w:rsid w:val="266A519A"/>
    <w:rsid w:val="28AD5878"/>
    <w:rsid w:val="2C293467"/>
    <w:rsid w:val="2E2465DC"/>
    <w:rsid w:val="309D61D2"/>
    <w:rsid w:val="37F012DD"/>
    <w:rsid w:val="40FA31CC"/>
    <w:rsid w:val="45E83F3B"/>
    <w:rsid w:val="5B7C4E5E"/>
    <w:rsid w:val="5C8E6CC1"/>
    <w:rsid w:val="61CC07A3"/>
    <w:rsid w:val="662876ED"/>
    <w:rsid w:val="7FB3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Hu</cp:lastModifiedBy>
  <dcterms:modified xsi:type="dcterms:W3CDTF">2024-01-27T09:4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91000A9747049A98E36495884F8A95B</vt:lpwstr>
  </property>
</Properties>
</file>